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E8B42" w14:textId="2B8DC8D5" w:rsidR="009B4D32" w:rsidRDefault="009B4D32" w:rsidP="009B4D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0B258C"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="00984226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6300E7D2" w14:textId="77777777" w:rsidR="009B4D32" w:rsidRDefault="009B4D32" w:rsidP="009B4D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Pr="00B50C9E">
        <w:rPr>
          <w:rFonts w:ascii="Times New Roman" w:hAnsi="Times New Roman" w:cs="Times New Roman"/>
          <w:sz w:val="24"/>
          <w:szCs w:val="24"/>
        </w:rPr>
        <w:t>. Random Effects Regression for sociodemographic characteristics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970"/>
        <w:gridCol w:w="1170"/>
        <w:gridCol w:w="810"/>
        <w:gridCol w:w="1350"/>
        <w:gridCol w:w="720"/>
        <w:gridCol w:w="1440"/>
        <w:gridCol w:w="720"/>
      </w:tblGrid>
      <w:tr w:rsidR="009B4D32" w:rsidRPr="00B50C9E" w14:paraId="1623F10A" w14:textId="77777777" w:rsidTr="00D80D48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A5C1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B173F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Vanilla Yogur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7BDA1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Granola Ba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298FD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Honey Wheat Bread</w:t>
            </w:r>
          </w:p>
        </w:tc>
      </w:tr>
      <w:tr w:rsidR="009B4D32" w:rsidRPr="00B50C9E" w14:paraId="117A79EB" w14:textId="77777777" w:rsidTr="00D80D48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2B8E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CD042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E5982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C886C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Coefficient</w:t>
            </w:r>
          </w:p>
        </w:tc>
      </w:tr>
      <w:tr w:rsidR="009B4D32" w:rsidRPr="00B50C9E" w14:paraId="5D0FCA4A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2A3E85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  <w:p w14:paraId="05142AE5" w14:textId="77777777" w:rsidR="009B4D32" w:rsidRPr="00B50C9E" w:rsidRDefault="009B4D32" w:rsidP="00D80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BE40E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CC89C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CD6EA2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19F53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06FC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2D25C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93214F5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41D06827" w14:textId="77777777" w:rsidR="009B4D32" w:rsidRPr="00B50C9E" w:rsidRDefault="009B4D32" w:rsidP="00D80D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386FE4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2961D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9BFB4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03C22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3B8F6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F968B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5C1296D2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5ADFD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College educated (1=Yes, 0=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4AC12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DFF06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631A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7AA64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A0C3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C3A80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44B2986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5030D48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56EC0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9BB5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84903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9D2368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644B0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9F74A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A8B673C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14:paraId="7284C11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Sex (1=Female, 0=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F046C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D9103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4F335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708C8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CB282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D01A3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120D97F9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410430C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D117A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85C3E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B8508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F610F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F5264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C9354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DED3893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14:paraId="2E8BE14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Married (1=Yes, 0=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4D647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14DC2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4E048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118D5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67D63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2AC6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581AFB9" w14:textId="77777777" w:rsidTr="00D80D48">
        <w:trPr>
          <w:trHeight w:val="278"/>
        </w:trPr>
        <w:tc>
          <w:tcPr>
            <w:tcW w:w="2970" w:type="dxa"/>
            <w:vMerge/>
            <w:tcBorders>
              <w:left w:val="nil"/>
              <w:bottom w:val="nil"/>
              <w:right w:val="nil"/>
            </w:tcBorders>
          </w:tcPr>
          <w:p w14:paraId="00A01FC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EF7D2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A1A1B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C6505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062F0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461D7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E551D8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411EEBD0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14:paraId="3B3F276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Race (White=1, Other=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D729B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67BA5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63FD7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0629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37EC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B40B3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5A92EE69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5A49523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E31484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96E95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81885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58491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FA0A1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6220D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26B448B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1D11A38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Hispanic or Latino (1=Yes, 0=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E7BBA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1698F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F6DE0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B1538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EC58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4C913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4C30CA65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08315B5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8AFAF0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C9C89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20346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87F39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98D87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B5740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4B12D1E9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6D151B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  <w:p w14:paraId="2738DAA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293E9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520AD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7746A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DE5F5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FD65C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373C5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4771E30B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C0BBEA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9E9CF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F83FF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BBB6B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5D29E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1C545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DC388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7479ABF3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71FFFD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Minors in household (1=Yes, 0=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A631E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D4FBE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D195D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6EB59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A5E0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36983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322E02B5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7AC677C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EEA3F4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148F3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C65CE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E7382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61098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B75B1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77F62FA1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A2A979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Annual income (thousand U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059042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7C141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1C51B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7871C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B219B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91585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051368DB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3A8E3EA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058C2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DF13C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05AD8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DFDD4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38CB93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E6BDF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4C6E5B4" w14:textId="77777777" w:rsidTr="00D80D48"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4AA5A25" w14:textId="77777777" w:rsidR="009B4D32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tant </w:t>
            </w:r>
          </w:p>
          <w:p w14:paraId="26512D5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4410C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45984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EF0B9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9D9EF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E8392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E57BB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B4D32" w:rsidRPr="00B50C9E" w14:paraId="464BBC50" w14:textId="77777777" w:rsidTr="00D80D48"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3D67114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0E469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B7672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FDEC0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54E21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71AD5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413E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0F7BA073" w14:textId="77777777" w:rsidTr="00D80D48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4228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D6A3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16DC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DD11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6</w:t>
            </w:r>
          </w:p>
        </w:tc>
      </w:tr>
      <w:tr w:rsidR="009B4D32" w:rsidRPr="00B50C9E" w14:paraId="78E0C55E" w14:textId="77777777" w:rsidTr="00D80D48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C712A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ρ</m:t>
              </m:r>
            </m:oMath>
            <w:r w:rsidRPr="00B50C9E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25C7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220F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868F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</w:tbl>
    <w:p w14:paraId="715E995B" w14:textId="620092F8" w:rsidR="00017585" w:rsidRDefault="009B4D32">
      <w:r w:rsidRPr="003C2B29">
        <w:rPr>
          <w:rFonts w:ascii="Times New Roman" w:hAnsi="Times New Roman" w:cs="Times New Roman"/>
          <w:sz w:val="24"/>
          <w:szCs w:val="24"/>
        </w:rPr>
        <w:t xml:space="preserve">Note: Random effects regression results showing the relationship between respondent characteristics and preference strength for </w:t>
      </w:r>
      <w:r>
        <w:rPr>
          <w:rFonts w:ascii="Times New Roman" w:hAnsi="Times New Roman" w:cs="Times New Roman"/>
          <w:sz w:val="24"/>
          <w:szCs w:val="24"/>
        </w:rPr>
        <w:t>high fructose corn syrup</w:t>
      </w:r>
      <w:r w:rsidRPr="003C2B29">
        <w:rPr>
          <w:rFonts w:ascii="Times New Roman" w:hAnsi="Times New Roman" w:cs="Times New Roman"/>
          <w:sz w:val="24"/>
          <w:szCs w:val="24"/>
        </w:rPr>
        <w:t xml:space="preserve"> labeling across products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2B29">
        <w:rPr>
          <w:rFonts w:ascii="Times New Roman" w:hAnsi="Times New Roman" w:cs="Times New Roman"/>
          <w:sz w:val="24"/>
          <w:szCs w:val="24"/>
        </w:rPr>
        <w:t>tandard errors in parentheses. *p &lt; 0.10, **p &lt; 0.05, ***p &lt; 0.01. ρ represents the intra-class correlation</w:t>
      </w:r>
    </w:p>
    <w:sectPr w:rsidR="00017585" w:rsidSect="009B4D3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D32"/>
    <w:rsid w:val="00017585"/>
    <w:rsid w:val="000A7293"/>
    <w:rsid w:val="000B258C"/>
    <w:rsid w:val="00136E3D"/>
    <w:rsid w:val="001849ED"/>
    <w:rsid w:val="001D12A0"/>
    <w:rsid w:val="007D56C2"/>
    <w:rsid w:val="0081054D"/>
    <w:rsid w:val="00850F58"/>
    <w:rsid w:val="00984226"/>
    <w:rsid w:val="0098576D"/>
    <w:rsid w:val="009A2CC1"/>
    <w:rsid w:val="009B4D32"/>
    <w:rsid w:val="00E6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4752"/>
  <w15:chartTrackingRefBased/>
  <w15:docId w15:val="{5054DF74-9527-4A16-92EC-B9F96F827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D3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D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D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D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D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D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D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D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D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D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D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D3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D3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4D3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4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117</Characters>
  <Application>Microsoft Office Word</Application>
  <DocSecurity>0</DocSecurity>
  <Lines>69</Lines>
  <Paragraphs>43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ty Miranda, Oscar</dc:creator>
  <cp:keywords/>
  <dc:description/>
  <cp:lastModifiedBy>Sarasty Miranda, Oscar</cp:lastModifiedBy>
  <cp:revision>3</cp:revision>
  <dcterms:created xsi:type="dcterms:W3CDTF">2026-01-13T17:02:00Z</dcterms:created>
  <dcterms:modified xsi:type="dcterms:W3CDTF">2026-01-13T17:04:00Z</dcterms:modified>
</cp:coreProperties>
</file>